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CF1" w:rsidRDefault="001E7CF1" w:rsidP="001E7CF1">
      <w:pPr>
        <w:rPr>
          <w:b/>
          <w:lang w:val="en-US"/>
        </w:rPr>
      </w:pPr>
    </w:p>
    <w:tbl>
      <w:tblPr>
        <w:tblStyle w:val="Tabellrutenett"/>
        <w:tblW w:w="0" w:type="auto"/>
        <w:tblInd w:w="-176" w:type="dxa"/>
        <w:tblLook w:val="04A0" w:firstRow="1" w:lastRow="0" w:firstColumn="1" w:lastColumn="0" w:noHBand="0" w:noVBand="1"/>
      </w:tblPr>
      <w:tblGrid>
        <w:gridCol w:w="2269"/>
        <w:gridCol w:w="992"/>
        <w:gridCol w:w="1418"/>
        <w:gridCol w:w="992"/>
        <w:gridCol w:w="1559"/>
        <w:gridCol w:w="992"/>
        <w:gridCol w:w="1242"/>
      </w:tblGrid>
      <w:tr w:rsidR="00BA591A" w:rsidRPr="00020DC8" w:rsidTr="000E0018">
        <w:tc>
          <w:tcPr>
            <w:tcW w:w="9464" w:type="dxa"/>
            <w:gridSpan w:val="7"/>
            <w:tcBorders>
              <w:top w:val="nil"/>
              <w:left w:val="nil"/>
              <w:right w:val="nil"/>
            </w:tcBorders>
          </w:tcPr>
          <w:p w:rsidR="00C353D8" w:rsidRDefault="00BA591A" w:rsidP="00C353D8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Supplementary table 1: </w:t>
            </w:r>
            <w:r w:rsidR="00013FEB">
              <w:rPr>
                <w:rFonts w:cstheme="minorHAnsi"/>
                <w:b/>
                <w:lang w:val="en-US"/>
              </w:rPr>
              <w:t>The complete linear regression model</w:t>
            </w:r>
            <w:r w:rsidR="00C353D8">
              <w:rPr>
                <w:rFonts w:cstheme="minorHAnsi"/>
                <w:b/>
                <w:lang w:val="en-US"/>
              </w:rPr>
              <w:t xml:space="preserve"> with sexual health measures as </w:t>
            </w:r>
          </w:p>
          <w:p w:rsidR="00BA591A" w:rsidRDefault="00C353D8" w:rsidP="00C353D8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                                            </w:t>
            </w:r>
            <w:bookmarkStart w:id="0" w:name="_GoBack"/>
            <w:bookmarkEnd w:id="0"/>
            <w:r>
              <w:rPr>
                <w:rFonts w:cstheme="minorHAnsi"/>
                <w:b/>
                <w:lang w:val="en-US"/>
              </w:rPr>
              <w:t>outcome</w:t>
            </w:r>
          </w:p>
        </w:tc>
      </w:tr>
      <w:tr w:rsidR="00F65A79" w:rsidTr="000E0018">
        <w:tc>
          <w:tcPr>
            <w:tcW w:w="2269" w:type="dxa"/>
          </w:tcPr>
          <w:p w:rsidR="00F65A79" w:rsidRDefault="00F65A79" w:rsidP="00581CAE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410" w:type="dxa"/>
            <w:gridSpan w:val="2"/>
          </w:tcPr>
          <w:p w:rsidR="00F65A79" w:rsidRDefault="007F16E7" w:rsidP="00581CAE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</w:t>
            </w:r>
            <w:r w:rsidR="001A63C7">
              <w:rPr>
                <w:rFonts w:cstheme="minorHAnsi"/>
                <w:b/>
                <w:lang w:val="en-US"/>
              </w:rPr>
              <w:t>exual functioning</w:t>
            </w:r>
          </w:p>
        </w:tc>
        <w:tc>
          <w:tcPr>
            <w:tcW w:w="2551" w:type="dxa"/>
            <w:gridSpan w:val="2"/>
          </w:tcPr>
          <w:p w:rsidR="00F65A79" w:rsidRDefault="007F16E7" w:rsidP="00581CAE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</w:t>
            </w:r>
            <w:r w:rsidR="001A63C7">
              <w:rPr>
                <w:rFonts w:cstheme="minorHAnsi"/>
                <w:b/>
                <w:lang w:val="en-US"/>
              </w:rPr>
              <w:t>exual enjoyment</w:t>
            </w:r>
          </w:p>
        </w:tc>
        <w:tc>
          <w:tcPr>
            <w:tcW w:w="2234" w:type="dxa"/>
            <w:gridSpan w:val="2"/>
          </w:tcPr>
          <w:p w:rsidR="00F65A79" w:rsidRDefault="001A63C7" w:rsidP="00581CAE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exual discomfort</w:t>
            </w:r>
          </w:p>
        </w:tc>
      </w:tr>
      <w:tr w:rsidR="00F65A79" w:rsidTr="000E0018">
        <w:tc>
          <w:tcPr>
            <w:tcW w:w="2269" w:type="dxa"/>
          </w:tcPr>
          <w:p w:rsidR="00F65A79" w:rsidRPr="00AA3DA3" w:rsidRDefault="00F65A79" w:rsidP="00581CAE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:rsidR="00F65A79" w:rsidRPr="00EC0406" w:rsidRDefault="00F65A79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eta</w:t>
            </w:r>
          </w:p>
        </w:tc>
        <w:tc>
          <w:tcPr>
            <w:tcW w:w="1418" w:type="dxa"/>
          </w:tcPr>
          <w:p w:rsidR="00F65A79" w:rsidRPr="00EC0406" w:rsidRDefault="00F65A79" w:rsidP="00581CAE">
            <w:pPr>
              <w:jc w:val="center"/>
              <w:rPr>
                <w:rFonts w:cstheme="minorHAnsi"/>
                <w:lang w:val="en-US"/>
              </w:rPr>
            </w:pPr>
            <w:r w:rsidRPr="00EC0406">
              <w:rPr>
                <w:rFonts w:cstheme="minorHAnsi"/>
                <w:lang w:val="en-US"/>
              </w:rPr>
              <w:t>95% CI</w:t>
            </w:r>
          </w:p>
        </w:tc>
        <w:tc>
          <w:tcPr>
            <w:tcW w:w="992" w:type="dxa"/>
          </w:tcPr>
          <w:p w:rsidR="00F65A79" w:rsidRPr="00EC0406" w:rsidRDefault="00F65A79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eta</w:t>
            </w:r>
          </w:p>
        </w:tc>
        <w:tc>
          <w:tcPr>
            <w:tcW w:w="1559" w:type="dxa"/>
          </w:tcPr>
          <w:p w:rsidR="00F65A79" w:rsidRPr="00EC0406" w:rsidRDefault="00F65A79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5% CI</w:t>
            </w:r>
          </w:p>
        </w:tc>
        <w:tc>
          <w:tcPr>
            <w:tcW w:w="992" w:type="dxa"/>
          </w:tcPr>
          <w:p w:rsidR="00F65A79" w:rsidRPr="00EC0406" w:rsidRDefault="00F65A79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eta</w:t>
            </w:r>
          </w:p>
        </w:tc>
        <w:tc>
          <w:tcPr>
            <w:tcW w:w="1242" w:type="dxa"/>
          </w:tcPr>
          <w:p w:rsidR="00F65A79" w:rsidRPr="00EC0406" w:rsidRDefault="00F65A79" w:rsidP="00581CAE">
            <w:pPr>
              <w:jc w:val="center"/>
              <w:rPr>
                <w:rFonts w:cstheme="minorHAnsi"/>
                <w:lang w:val="en-US"/>
              </w:rPr>
            </w:pPr>
            <w:r w:rsidRPr="00EC0406">
              <w:rPr>
                <w:rFonts w:cstheme="minorHAnsi"/>
                <w:lang w:val="en-US"/>
              </w:rPr>
              <w:t>95% CI</w:t>
            </w:r>
          </w:p>
        </w:tc>
      </w:tr>
      <w:tr w:rsidR="00F65A79" w:rsidRPr="004E53D8" w:rsidTr="000E0018">
        <w:tc>
          <w:tcPr>
            <w:tcW w:w="2269" w:type="dxa"/>
          </w:tcPr>
          <w:p w:rsidR="00F65A79" w:rsidRPr="00B20497" w:rsidRDefault="00F65A79" w:rsidP="00581CAE">
            <w:pPr>
              <w:rPr>
                <w:rFonts w:cstheme="minorHAnsi"/>
                <w:u w:val="single"/>
                <w:lang w:val="en-US"/>
              </w:rPr>
            </w:pPr>
            <w:r w:rsidRPr="00B20497">
              <w:rPr>
                <w:rFonts w:cstheme="minorHAnsi"/>
                <w:u w:val="single"/>
                <w:lang w:val="en-US"/>
              </w:rPr>
              <w:t>Block 1</w:t>
            </w:r>
          </w:p>
          <w:p w:rsidR="00E14FF9" w:rsidRDefault="00E14FF9" w:rsidP="00581CA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WEET</w:t>
            </w:r>
            <w:r w:rsidR="00B73D54">
              <w:rPr>
                <w:rFonts w:cstheme="minorHAnsi"/>
                <w:lang w:val="en-US"/>
              </w:rPr>
              <w:t xml:space="preserve"> (HUNT4 ref)</w:t>
            </w:r>
          </w:p>
          <w:p w:rsidR="00E14FF9" w:rsidRDefault="00E14FF9" w:rsidP="00581CA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ge at survey</w:t>
            </w:r>
          </w:p>
          <w:p w:rsidR="00E14FF9" w:rsidRDefault="00E14FF9" w:rsidP="00581CA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ving with partner</w:t>
            </w:r>
          </w:p>
          <w:p w:rsidR="00E14FF9" w:rsidRPr="00AA3DA3" w:rsidRDefault="00E14FF9" w:rsidP="00E14FF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ducation &lt; 13 years</w:t>
            </w:r>
          </w:p>
        </w:tc>
        <w:tc>
          <w:tcPr>
            <w:tcW w:w="992" w:type="dxa"/>
          </w:tcPr>
          <w:p w:rsidR="00C57408" w:rsidRDefault="00C57408" w:rsidP="00581CAE">
            <w:pPr>
              <w:jc w:val="center"/>
              <w:rPr>
                <w:rFonts w:cstheme="minorHAnsi"/>
                <w:lang w:val="en-US"/>
              </w:rPr>
            </w:pPr>
          </w:p>
          <w:p w:rsidR="00B54665" w:rsidRDefault="00B825B1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8.7</w:t>
            </w:r>
          </w:p>
          <w:p w:rsidR="00B54665" w:rsidRDefault="00B54665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5</w:t>
            </w:r>
          </w:p>
          <w:p w:rsidR="00B54665" w:rsidRDefault="009438D4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7</w:t>
            </w:r>
          </w:p>
          <w:p w:rsidR="00B54665" w:rsidRPr="002B3650" w:rsidRDefault="00E92BF4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.7</w:t>
            </w:r>
          </w:p>
        </w:tc>
        <w:tc>
          <w:tcPr>
            <w:tcW w:w="1418" w:type="dxa"/>
          </w:tcPr>
          <w:p w:rsidR="00C57408" w:rsidRDefault="00C57408" w:rsidP="00581CAE">
            <w:pPr>
              <w:jc w:val="center"/>
              <w:rPr>
                <w:rFonts w:cstheme="minorHAnsi"/>
                <w:lang w:val="en-US"/>
              </w:rPr>
            </w:pPr>
          </w:p>
          <w:p w:rsidR="00B71F98" w:rsidRDefault="00B71F98" w:rsidP="00AC271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0.</w:t>
            </w:r>
            <w:r w:rsidR="00B825B1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, -7.</w:t>
            </w:r>
            <w:r w:rsidR="00B825B1">
              <w:rPr>
                <w:rFonts w:cstheme="minorHAnsi"/>
                <w:lang w:val="en-US"/>
              </w:rPr>
              <w:t>3</w:t>
            </w:r>
          </w:p>
          <w:p w:rsidR="00965AC7" w:rsidRDefault="00965AC7" w:rsidP="00AC271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5, -0.4</w:t>
            </w:r>
          </w:p>
          <w:p w:rsidR="002C0283" w:rsidRDefault="009438D4" w:rsidP="00AC271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8, 9.5</w:t>
            </w:r>
          </w:p>
          <w:p w:rsidR="002C0283" w:rsidRPr="002B3650" w:rsidRDefault="002C0283" w:rsidP="00E92BF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</w:t>
            </w:r>
            <w:r w:rsidR="00E92BF4">
              <w:rPr>
                <w:rFonts w:cstheme="minorHAnsi"/>
                <w:lang w:val="en-US"/>
              </w:rPr>
              <w:t>5, -2.0</w:t>
            </w:r>
          </w:p>
        </w:tc>
        <w:tc>
          <w:tcPr>
            <w:tcW w:w="992" w:type="dxa"/>
          </w:tcPr>
          <w:p w:rsidR="00DC06D7" w:rsidRDefault="00DC06D7" w:rsidP="00581CAE">
            <w:pPr>
              <w:jc w:val="center"/>
              <w:rPr>
                <w:rFonts w:cstheme="minorHAnsi"/>
                <w:lang w:val="en-US"/>
              </w:rPr>
            </w:pPr>
          </w:p>
          <w:p w:rsidR="00A01B22" w:rsidRDefault="004E53D8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4.4</w:t>
            </w:r>
          </w:p>
          <w:p w:rsidR="00A01B22" w:rsidRDefault="00A01B22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4</w:t>
            </w:r>
          </w:p>
          <w:p w:rsidR="00A01B22" w:rsidRDefault="00305232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.7</w:t>
            </w:r>
          </w:p>
          <w:p w:rsidR="00A01B22" w:rsidRPr="0050689A" w:rsidRDefault="00305232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5</w:t>
            </w:r>
          </w:p>
        </w:tc>
        <w:tc>
          <w:tcPr>
            <w:tcW w:w="1559" w:type="dxa"/>
          </w:tcPr>
          <w:p w:rsidR="005C0DFC" w:rsidRDefault="005C0DFC" w:rsidP="00581CAE">
            <w:pPr>
              <w:jc w:val="center"/>
              <w:rPr>
                <w:rFonts w:cstheme="minorHAnsi"/>
                <w:lang w:val="en-US"/>
              </w:rPr>
            </w:pPr>
          </w:p>
          <w:p w:rsidR="00A01B22" w:rsidRDefault="004E53D8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6.4, -12.5</w:t>
            </w:r>
          </w:p>
          <w:p w:rsidR="00A01B22" w:rsidRDefault="00A01B22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4, -0.3</w:t>
            </w:r>
          </w:p>
          <w:p w:rsidR="00A01B22" w:rsidRDefault="00305232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0, -0.5</w:t>
            </w:r>
          </w:p>
          <w:p w:rsidR="00A01B22" w:rsidRPr="0050689A" w:rsidRDefault="00305232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.4, -2.6</w:t>
            </w:r>
          </w:p>
        </w:tc>
        <w:tc>
          <w:tcPr>
            <w:tcW w:w="992" w:type="dxa"/>
          </w:tcPr>
          <w:p w:rsidR="00C46927" w:rsidRDefault="00C46927" w:rsidP="00581CAE">
            <w:pPr>
              <w:jc w:val="center"/>
              <w:rPr>
                <w:rFonts w:cstheme="minorHAnsi"/>
                <w:lang w:val="en-US"/>
              </w:rPr>
            </w:pPr>
          </w:p>
          <w:p w:rsidR="009768DE" w:rsidRDefault="009768DE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</w:t>
            </w:r>
          </w:p>
          <w:p w:rsidR="005E3FC7" w:rsidRDefault="005E3FC7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</w:t>
            </w:r>
          </w:p>
          <w:p w:rsidR="005E3FC7" w:rsidRDefault="005E3FC7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</w:t>
            </w:r>
          </w:p>
          <w:p w:rsidR="005E3FC7" w:rsidRPr="00133E1E" w:rsidRDefault="00B432F2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</w:t>
            </w:r>
          </w:p>
        </w:tc>
        <w:tc>
          <w:tcPr>
            <w:tcW w:w="1242" w:type="dxa"/>
          </w:tcPr>
          <w:p w:rsidR="0084735D" w:rsidRDefault="0084735D" w:rsidP="00581CAE">
            <w:pPr>
              <w:jc w:val="center"/>
              <w:rPr>
                <w:rFonts w:cstheme="minorHAnsi"/>
                <w:lang w:val="en-US"/>
              </w:rPr>
            </w:pPr>
          </w:p>
          <w:p w:rsidR="009768DE" w:rsidRDefault="0064067A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, 1.1</w:t>
            </w:r>
          </w:p>
          <w:p w:rsidR="005E3FC7" w:rsidRDefault="005E3FC7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2, 0.03</w:t>
            </w:r>
          </w:p>
          <w:p w:rsidR="005E3FC7" w:rsidRDefault="005E3FC7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, 0.4</w:t>
            </w:r>
          </w:p>
          <w:p w:rsidR="000A30E9" w:rsidRPr="00133E1E" w:rsidRDefault="000A30E9" w:rsidP="00B432F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</w:t>
            </w:r>
            <w:r w:rsidR="00B432F2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, 0.1</w:t>
            </w:r>
          </w:p>
        </w:tc>
      </w:tr>
      <w:tr w:rsidR="00F65A79" w:rsidRPr="001E334C" w:rsidTr="000E0018">
        <w:tc>
          <w:tcPr>
            <w:tcW w:w="2269" w:type="dxa"/>
            <w:tcBorders>
              <w:bottom w:val="single" w:sz="4" w:space="0" w:color="auto"/>
            </w:tcBorders>
          </w:tcPr>
          <w:p w:rsidR="00F65A79" w:rsidRPr="00B20497" w:rsidRDefault="00F65A79" w:rsidP="00581CAE">
            <w:pPr>
              <w:rPr>
                <w:rFonts w:cstheme="minorHAnsi"/>
                <w:u w:val="single"/>
                <w:lang w:val="en-US"/>
              </w:rPr>
            </w:pPr>
            <w:r w:rsidRPr="00B20497">
              <w:rPr>
                <w:rFonts w:cstheme="minorHAnsi"/>
                <w:u w:val="single"/>
                <w:lang w:val="en-US"/>
              </w:rPr>
              <w:t xml:space="preserve">Block 2 </w:t>
            </w:r>
          </w:p>
          <w:p w:rsidR="00E14FF9" w:rsidRDefault="00E14FF9" w:rsidP="00581CA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WEET</w:t>
            </w:r>
            <w:r w:rsidR="00013FEB">
              <w:rPr>
                <w:rFonts w:cstheme="minorHAnsi"/>
                <w:lang w:val="en-US"/>
              </w:rPr>
              <w:t xml:space="preserve"> (HUNT 4 ref)</w:t>
            </w:r>
          </w:p>
          <w:p w:rsidR="00E14FF9" w:rsidRDefault="00E14FF9" w:rsidP="00E14FF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ge at survey</w:t>
            </w:r>
          </w:p>
          <w:p w:rsidR="00E14FF9" w:rsidRDefault="00E14FF9" w:rsidP="00E14FF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ving with partner</w:t>
            </w:r>
          </w:p>
          <w:p w:rsidR="00E14FF9" w:rsidRDefault="00E14FF9" w:rsidP="00E14FF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ducation &lt; 13 years</w:t>
            </w:r>
          </w:p>
          <w:p w:rsidR="00A3050D" w:rsidRDefault="00A3050D" w:rsidP="00E14FF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omatic co-</w:t>
            </w:r>
            <w:r w:rsidR="000E0018">
              <w:rPr>
                <w:rFonts w:cstheme="minorHAnsi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>orbi</w:t>
            </w:r>
            <w:r w:rsidR="000E0018">
              <w:rPr>
                <w:rFonts w:cstheme="minorHAnsi"/>
                <w:lang w:val="en-US"/>
              </w:rPr>
              <w:t>d</w:t>
            </w:r>
            <w:r>
              <w:rPr>
                <w:rFonts w:cstheme="minorHAnsi"/>
                <w:lang w:val="en-US"/>
              </w:rPr>
              <w:t>ity</w:t>
            </w:r>
          </w:p>
          <w:p w:rsidR="00A3050D" w:rsidRDefault="00A3050D" w:rsidP="00E14FF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no condition</w:t>
            </w:r>
          </w:p>
          <w:p w:rsidR="00A3050D" w:rsidRDefault="00A3050D" w:rsidP="00E14FF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 condition</w:t>
            </w:r>
          </w:p>
          <w:p w:rsidR="00A3050D" w:rsidRDefault="00A3050D" w:rsidP="00E14FF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≥2 conditions</w:t>
            </w:r>
          </w:p>
          <w:p w:rsidR="00A3050D" w:rsidRDefault="00A3050D" w:rsidP="00E14FF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ntal co-morbidity</w:t>
            </w:r>
          </w:p>
          <w:p w:rsidR="00A3050D" w:rsidRDefault="0085657A" w:rsidP="00E14FF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ody mass index</w:t>
            </w:r>
          </w:p>
          <w:p w:rsidR="00E14FF9" w:rsidRPr="00AA3DA3" w:rsidRDefault="00A3050D" w:rsidP="00A3050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leeping problem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446AA" w:rsidRDefault="00D446AA" w:rsidP="00581CAE">
            <w:pPr>
              <w:jc w:val="center"/>
              <w:rPr>
                <w:rFonts w:cstheme="minorHAnsi"/>
                <w:lang w:val="en-US"/>
              </w:rPr>
            </w:pPr>
          </w:p>
          <w:p w:rsidR="00B93715" w:rsidRDefault="00B93715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7.7</w:t>
            </w:r>
          </w:p>
          <w:p w:rsidR="00B93715" w:rsidRDefault="00B93715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5</w:t>
            </w:r>
          </w:p>
          <w:p w:rsidR="00B93715" w:rsidRDefault="00B93715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9</w:t>
            </w:r>
          </w:p>
          <w:p w:rsidR="008F259D" w:rsidRDefault="008F259D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.3</w:t>
            </w:r>
          </w:p>
          <w:p w:rsidR="008F259D" w:rsidRDefault="008F259D" w:rsidP="00581CAE">
            <w:pPr>
              <w:jc w:val="center"/>
              <w:rPr>
                <w:rFonts w:cstheme="minorHAnsi"/>
                <w:lang w:val="en-US"/>
              </w:rPr>
            </w:pPr>
          </w:p>
          <w:p w:rsidR="008F259D" w:rsidRDefault="008F259D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f</w:t>
            </w:r>
          </w:p>
          <w:p w:rsidR="008F259D" w:rsidRDefault="003A5514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7</w:t>
            </w:r>
          </w:p>
          <w:p w:rsidR="003A5514" w:rsidRDefault="00BB2FBF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.6</w:t>
            </w:r>
          </w:p>
          <w:p w:rsidR="00BB2FBF" w:rsidRDefault="00BB2FBF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8</w:t>
            </w:r>
          </w:p>
          <w:p w:rsidR="00BB2FBF" w:rsidRDefault="006F55F0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9</w:t>
            </w:r>
          </w:p>
          <w:p w:rsidR="004E48E6" w:rsidRPr="009B6E61" w:rsidRDefault="004E48E6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EF3" w:rsidRDefault="003C6EF3" w:rsidP="00581CAE">
            <w:pPr>
              <w:jc w:val="center"/>
              <w:rPr>
                <w:rFonts w:cstheme="minorHAnsi"/>
                <w:lang w:val="en-US"/>
              </w:rPr>
            </w:pPr>
          </w:p>
          <w:p w:rsidR="00B93715" w:rsidRDefault="006F55F0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9.2, -6.3</w:t>
            </w:r>
          </w:p>
          <w:p w:rsidR="00B93715" w:rsidRDefault="00B93715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5, -0.4</w:t>
            </w:r>
          </w:p>
          <w:p w:rsidR="00B93715" w:rsidRDefault="00B93715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0, 8.8</w:t>
            </w:r>
          </w:p>
          <w:p w:rsidR="008F259D" w:rsidRDefault="008F259D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1, -1.6</w:t>
            </w:r>
          </w:p>
          <w:p w:rsidR="003A5514" w:rsidRDefault="003A5514" w:rsidP="00581CAE">
            <w:pPr>
              <w:jc w:val="center"/>
              <w:rPr>
                <w:rFonts w:cstheme="minorHAnsi"/>
                <w:lang w:val="en-US"/>
              </w:rPr>
            </w:pPr>
          </w:p>
          <w:p w:rsidR="003A5514" w:rsidRDefault="003D101B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  <w:p w:rsidR="003A5514" w:rsidRDefault="003A5514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.5, 0.1</w:t>
            </w:r>
          </w:p>
          <w:p w:rsidR="00BB2FBF" w:rsidRDefault="00BB2FBF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.0, -1.3</w:t>
            </w:r>
          </w:p>
          <w:p w:rsidR="00BB2FBF" w:rsidRDefault="00BB2FBF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.7, -3.0</w:t>
            </w:r>
          </w:p>
          <w:p w:rsidR="00BB2FBF" w:rsidRDefault="003C1F11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, -0.02</w:t>
            </w:r>
          </w:p>
          <w:p w:rsidR="004E48E6" w:rsidRPr="009B6E61" w:rsidRDefault="004E48E6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.4, -2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81898" w:rsidRDefault="00481898" w:rsidP="00581CAE">
            <w:pPr>
              <w:jc w:val="center"/>
              <w:rPr>
                <w:rFonts w:cstheme="minorHAnsi"/>
                <w:lang w:val="en-US"/>
              </w:rPr>
            </w:pPr>
          </w:p>
          <w:p w:rsidR="00C819C8" w:rsidRDefault="00C819C8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3.1</w:t>
            </w:r>
          </w:p>
          <w:p w:rsidR="00C819C8" w:rsidRDefault="002A6EB4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4</w:t>
            </w:r>
          </w:p>
          <w:p w:rsidR="007C673A" w:rsidRDefault="007C673A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.6</w:t>
            </w:r>
          </w:p>
          <w:p w:rsidR="00200A5C" w:rsidRDefault="002B1F49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2</w:t>
            </w:r>
          </w:p>
          <w:p w:rsidR="00E32417" w:rsidRDefault="00E32417" w:rsidP="00581CAE">
            <w:pPr>
              <w:jc w:val="center"/>
              <w:rPr>
                <w:rFonts w:cstheme="minorHAnsi"/>
                <w:lang w:val="en-US"/>
              </w:rPr>
            </w:pPr>
          </w:p>
          <w:p w:rsidR="00E32417" w:rsidRDefault="00E32417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f</w:t>
            </w:r>
          </w:p>
          <w:p w:rsidR="00E32417" w:rsidRDefault="009D6703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.0</w:t>
            </w:r>
          </w:p>
          <w:p w:rsidR="00D64BD0" w:rsidRDefault="00D64BD0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5</w:t>
            </w:r>
          </w:p>
          <w:p w:rsidR="00136F8E" w:rsidRDefault="00136F8E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9</w:t>
            </w:r>
          </w:p>
          <w:p w:rsidR="007766E1" w:rsidRDefault="007766E1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</w:t>
            </w:r>
          </w:p>
          <w:p w:rsidR="009946DA" w:rsidRPr="00AC5160" w:rsidRDefault="009946DA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C3E36" w:rsidRDefault="004C3E36" w:rsidP="00581CAE">
            <w:pPr>
              <w:jc w:val="center"/>
              <w:rPr>
                <w:rFonts w:cstheme="minorHAnsi"/>
                <w:lang w:val="en-US"/>
              </w:rPr>
            </w:pPr>
          </w:p>
          <w:p w:rsidR="00C819C8" w:rsidRDefault="00C819C8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5.0, -11.2</w:t>
            </w:r>
          </w:p>
          <w:p w:rsidR="002A6EB4" w:rsidRDefault="002A6EB4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4, -0.3</w:t>
            </w:r>
          </w:p>
          <w:p w:rsidR="007C673A" w:rsidRDefault="00285E66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.8, -1.3</w:t>
            </w:r>
          </w:p>
          <w:p w:rsidR="002B1F49" w:rsidRDefault="002B1F49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.1,-2.4</w:t>
            </w:r>
          </w:p>
          <w:p w:rsidR="009D6703" w:rsidRDefault="009D6703" w:rsidP="00581CAE">
            <w:pPr>
              <w:jc w:val="center"/>
              <w:rPr>
                <w:rFonts w:cstheme="minorHAnsi"/>
                <w:lang w:val="en-US"/>
              </w:rPr>
            </w:pPr>
          </w:p>
          <w:p w:rsidR="009D6703" w:rsidRDefault="009D6703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  <w:p w:rsidR="009D6703" w:rsidRDefault="009D6703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.0, 0.03</w:t>
            </w:r>
          </w:p>
          <w:p w:rsidR="00D64BD0" w:rsidRDefault="00D64BD0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5.3, -1.7</w:t>
            </w:r>
          </w:p>
          <w:p w:rsidR="00136F8E" w:rsidRDefault="00136F8E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.9, -2.8</w:t>
            </w:r>
          </w:p>
          <w:p w:rsidR="007766E1" w:rsidRDefault="007766E1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, 0.2</w:t>
            </w:r>
          </w:p>
          <w:p w:rsidR="009946DA" w:rsidRPr="00AC5160" w:rsidRDefault="009946DA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5.8, -3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46927" w:rsidRDefault="00C46927" w:rsidP="00581CAE">
            <w:pPr>
              <w:jc w:val="center"/>
              <w:rPr>
                <w:rFonts w:cstheme="minorHAnsi"/>
                <w:lang w:val="en-US"/>
              </w:rPr>
            </w:pPr>
          </w:p>
          <w:p w:rsidR="00A63F19" w:rsidRDefault="00A63F19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</w:t>
            </w:r>
          </w:p>
          <w:p w:rsidR="00A63F19" w:rsidRDefault="00BB515A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</w:t>
            </w:r>
          </w:p>
          <w:p w:rsidR="003F5B9E" w:rsidRDefault="003F5B9E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</w:t>
            </w:r>
          </w:p>
          <w:p w:rsidR="00B541E4" w:rsidRDefault="00046B95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</w:t>
            </w:r>
          </w:p>
          <w:p w:rsidR="00046B95" w:rsidRDefault="00046B95" w:rsidP="00581CAE">
            <w:pPr>
              <w:jc w:val="center"/>
              <w:rPr>
                <w:rFonts w:cstheme="minorHAnsi"/>
                <w:lang w:val="en-US"/>
              </w:rPr>
            </w:pPr>
          </w:p>
          <w:p w:rsidR="00046B95" w:rsidRDefault="00046B95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f</w:t>
            </w:r>
          </w:p>
          <w:p w:rsidR="00046B95" w:rsidRDefault="003C6738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</w:t>
            </w:r>
          </w:p>
          <w:p w:rsidR="003C6738" w:rsidRDefault="003C6738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</w:t>
            </w:r>
          </w:p>
          <w:p w:rsidR="006B0215" w:rsidRDefault="006B0215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</w:t>
            </w:r>
          </w:p>
          <w:p w:rsidR="00960964" w:rsidRDefault="00960964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2</w:t>
            </w:r>
          </w:p>
          <w:p w:rsidR="00F045F6" w:rsidRPr="00133E1E" w:rsidRDefault="00111947" w:rsidP="00581C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C92B1E" w:rsidRDefault="00C92B1E" w:rsidP="009679EF">
            <w:pPr>
              <w:jc w:val="center"/>
              <w:rPr>
                <w:rFonts w:cstheme="minorHAnsi"/>
                <w:lang w:val="en-US"/>
              </w:rPr>
            </w:pPr>
          </w:p>
          <w:p w:rsidR="00A63F19" w:rsidRDefault="00A63F19" w:rsidP="009679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, 1.0</w:t>
            </w:r>
          </w:p>
          <w:p w:rsidR="00BB515A" w:rsidRDefault="00BB515A" w:rsidP="009679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2, 0.03</w:t>
            </w:r>
          </w:p>
          <w:p w:rsidR="003F5B9E" w:rsidRDefault="003F5B9E" w:rsidP="009679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, 0.5</w:t>
            </w:r>
          </w:p>
          <w:p w:rsidR="00046B95" w:rsidRDefault="00046B95" w:rsidP="009679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1, 0.1</w:t>
            </w:r>
          </w:p>
          <w:p w:rsidR="00046B95" w:rsidRDefault="00046B95" w:rsidP="009679EF">
            <w:pPr>
              <w:jc w:val="center"/>
              <w:rPr>
                <w:rFonts w:cstheme="minorHAnsi"/>
                <w:lang w:val="en-US"/>
              </w:rPr>
            </w:pPr>
          </w:p>
          <w:p w:rsidR="00046B95" w:rsidRDefault="00046B95" w:rsidP="009679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  <w:p w:rsidR="003C6738" w:rsidRDefault="003C6738" w:rsidP="009679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4, 0.2</w:t>
            </w:r>
          </w:p>
          <w:p w:rsidR="003C6738" w:rsidRDefault="003C6738" w:rsidP="009679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, 0.3</w:t>
            </w:r>
          </w:p>
          <w:p w:rsidR="006B0215" w:rsidRDefault="006B0215" w:rsidP="009679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, 0.3</w:t>
            </w:r>
          </w:p>
          <w:p w:rsidR="00F045F6" w:rsidRDefault="00F045F6" w:rsidP="009679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3, -0.02</w:t>
            </w:r>
          </w:p>
          <w:p w:rsidR="00111947" w:rsidRPr="00133E1E" w:rsidRDefault="00111947" w:rsidP="009679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, 0.4</w:t>
            </w:r>
          </w:p>
        </w:tc>
      </w:tr>
      <w:tr w:rsidR="009F3592" w:rsidRPr="00020DC8" w:rsidTr="000E0018">
        <w:tc>
          <w:tcPr>
            <w:tcW w:w="9464" w:type="dxa"/>
            <w:gridSpan w:val="7"/>
            <w:tcBorders>
              <w:left w:val="nil"/>
              <w:bottom w:val="nil"/>
              <w:right w:val="nil"/>
            </w:tcBorders>
          </w:tcPr>
          <w:p w:rsidR="009F3592" w:rsidRPr="00754C3F" w:rsidRDefault="009F3592" w:rsidP="009F35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F359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54C3F">
              <w:rPr>
                <w:rFonts w:cstheme="minorHAnsi"/>
                <w:sz w:val="16"/>
                <w:szCs w:val="16"/>
                <w:lang w:val="en-US"/>
              </w:rPr>
              <w:t xml:space="preserve">CI: confidence interval.                                          </w:t>
            </w:r>
          </w:p>
          <w:p w:rsidR="009F3592" w:rsidRPr="009F3592" w:rsidRDefault="009F3592" w:rsidP="00344868">
            <w:pPr>
              <w:rPr>
                <w:rFonts w:cstheme="minorHAnsi"/>
                <w:lang w:val="en-US"/>
              </w:rPr>
            </w:pPr>
            <w:r w:rsidRPr="009F3592">
              <w:rPr>
                <w:rFonts w:cstheme="minorHAnsi"/>
                <w:sz w:val="16"/>
                <w:szCs w:val="16"/>
                <w:lang w:val="en-US"/>
              </w:rPr>
              <w:t>¹Scale 0-100 (EORTC-BR23), ²Scale 0-100 (EORTC-BR23) among sexually active women, ³Scale 0-6 (Sexual Activity Questionnaire</w:t>
            </w:r>
            <w:r w:rsidR="00344868">
              <w:rPr>
                <w:rFonts w:cstheme="minorHAnsi"/>
                <w:sz w:val="16"/>
                <w:szCs w:val="16"/>
                <w:lang w:val="en-US"/>
              </w:rPr>
              <w:t>) among sexually active women</w:t>
            </w:r>
          </w:p>
        </w:tc>
      </w:tr>
    </w:tbl>
    <w:p w:rsidR="008B241E" w:rsidRDefault="008B241E" w:rsidP="001E7CF1">
      <w:pPr>
        <w:rPr>
          <w:b/>
          <w:lang w:val="en-US"/>
        </w:rPr>
      </w:pPr>
    </w:p>
    <w:p w:rsidR="008B241E" w:rsidRDefault="008B241E" w:rsidP="001E7CF1">
      <w:pPr>
        <w:rPr>
          <w:b/>
          <w:lang w:val="en-US"/>
        </w:rPr>
      </w:pPr>
    </w:p>
    <w:p w:rsidR="008B241E" w:rsidRDefault="008B241E" w:rsidP="001E7CF1">
      <w:pPr>
        <w:rPr>
          <w:b/>
          <w:lang w:val="en-US"/>
        </w:rPr>
      </w:pPr>
    </w:p>
    <w:sectPr w:rsidR="008B24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692"/>
    <w:rsid w:val="00007B9F"/>
    <w:rsid w:val="00013FEB"/>
    <w:rsid w:val="00020DC8"/>
    <w:rsid w:val="00024DF3"/>
    <w:rsid w:val="00030589"/>
    <w:rsid w:val="00030AA6"/>
    <w:rsid w:val="000314A8"/>
    <w:rsid w:val="000403F7"/>
    <w:rsid w:val="00046B95"/>
    <w:rsid w:val="00052500"/>
    <w:rsid w:val="00064013"/>
    <w:rsid w:val="000701F9"/>
    <w:rsid w:val="00082B93"/>
    <w:rsid w:val="00085081"/>
    <w:rsid w:val="00092380"/>
    <w:rsid w:val="000973C8"/>
    <w:rsid w:val="000A30E9"/>
    <w:rsid w:val="000C565B"/>
    <w:rsid w:val="000C7FCD"/>
    <w:rsid w:val="000D3117"/>
    <w:rsid w:val="000E0018"/>
    <w:rsid w:val="000E712F"/>
    <w:rsid w:val="000F014C"/>
    <w:rsid w:val="00107181"/>
    <w:rsid w:val="00111947"/>
    <w:rsid w:val="00113C9B"/>
    <w:rsid w:val="00113E7D"/>
    <w:rsid w:val="0011400E"/>
    <w:rsid w:val="00125E9B"/>
    <w:rsid w:val="00133E1E"/>
    <w:rsid w:val="0013651D"/>
    <w:rsid w:val="00136F8E"/>
    <w:rsid w:val="001526CD"/>
    <w:rsid w:val="00155099"/>
    <w:rsid w:val="00161BE7"/>
    <w:rsid w:val="00161E37"/>
    <w:rsid w:val="00171DE7"/>
    <w:rsid w:val="00175A2E"/>
    <w:rsid w:val="00176F35"/>
    <w:rsid w:val="001853AA"/>
    <w:rsid w:val="001903A3"/>
    <w:rsid w:val="00196DE1"/>
    <w:rsid w:val="001A2850"/>
    <w:rsid w:val="001A63C7"/>
    <w:rsid w:val="001B1830"/>
    <w:rsid w:val="001B4647"/>
    <w:rsid w:val="001B6C18"/>
    <w:rsid w:val="001C103A"/>
    <w:rsid w:val="001C3E5B"/>
    <w:rsid w:val="001C5966"/>
    <w:rsid w:val="001E334C"/>
    <w:rsid w:val="001E5320"/>
    <w:rsid w:val="001E7CF1"/>
    <w:rsid w:val="00200A5C"/>
    <w:rsid w:val="00205583"/>
    <w:rsid w:val="002372F6"/>
    <w:rsid w:val="00245C2F"/>
    <w:rsid w:val="002515E2"/>
    <w:rsid w:val="00251933"/>
    <w:rsid w:val="0026517D"/>
    <w:rsid w:val="002753E4"/>
    <w:rsid w:val="002809A1"/>
    <w:rsid w:val="002856C5"/>
    <w:rsid w:val="00285E66"/>
    <w:rsid w:val="00292097"/>
    <w:rsid w:val="00292D63"/>
    <w:rsid w:val="002967D1"/>
    <w:rsid w:val="002A118A"/>
    <w:rsid w:val="002A2906"/>
    <w:rsid w:val="002A6EB4"/>
    <w:rsid w:val="002B1F49"/>
    <w:rsid w:val="002B3650"/>
    <w:rsid w:val="002C0283"/>
    <w:rsid w:val="002C11DA"/>
    <w:rsid w:val="002C5CA1"/>
    <w:rsid w:val="002D125A"/>
    <w:rsid w:val="002E4B5A"/>
    <w:rsid w:val="002F4179"/>
    <w:rsid w:val="00301193"/>
    <w:rsid w:val="003029B4"/>
    <w:rsid w:val="00305232"/>
    <w:rsid w:val="00314D0C"/>
    <w:rsid w:val="00315256"/>
    <w:rsid w:val="00317545"/>
    <w:rsid w:val="00330A04"/>
    <w:rsid w:val="00344868"/>
    <w:rsid w:val="00345B62"/>
    <w:rsid w:val="0034624F"/>
    <w:rsid w:val="00372DA6"/>
    <w:rsid w:val="00382D5A"/>
    <w:rsid w:val="0038481D"/>
    <w:rsid w:val="00387206"/>
    <w:rsid w:val="00392070"/>
    <w:rsid w:val="003962A0"/>
    <w:rsid w:val="003A5514"/>
    <w:rsid w:val="003A74FC"/>
    <w:rsid w:val="003A7817"/>
    <w:rsid w:val="003B60B1"/>
    <w:rsid w:val="003B78BF"/>
    <w:rsid w:val="003C1F11"/>
    <w:rsid w:val="003C6738"/>
    <w:rsid w:val="003C6E3C"/>
    <w:rsid w:val="003C6EF3"/>
    <w:rsid w:val="003D101B"/>
    <w:rsid w:val="003D4346"/>
    <w:rsid w:val="003E7749"/>
    <w:rsid w:val="003F5B9E"/>
    <w:rsid w:val="004011C2"/>
    <w:rsid w:val="00405C19"/>
    <w:rsid w:val="00420427"/>
    <w:rsid w:val="004417CD"/>
    <w:rsid w:val="0045008B"/>
    <w:rsid w:val="00450837"/>
    <w:rsid w:val="0045472E"/>
    <w:rsid w:val="0047038E"/>
    <w:rsid w:val="0047043C"/>
    <w:rsid w:val="00481898"/>
    <w:rsid w:val="00481B69"/>
    <w:rsid w:val="00482583"/>
    <w:rsid w:val="00485AB3"/>
    <w:rsid w:val="004A20A1"/>
    <w:rsid w:val="004A2314"/>
    <w:rsid w:val="004C225D"/>
    <w:rsid w:val="004C3E36"/>
    <w:rsid w:val="004C4497"/>
    <w:rsid w:val="004C745E"/>
    <w:rsid w:val="004D30E5"/>
    <w:rsid w:val="004D3CAE"/>
    <w:rsid w:val="004E1DE5"/>
    <w:rsid w:val="004E48E6"/>
    <w:rsid w:val="004E53D8"/>
    <w:rsid w:val="0050689A"/>
    <w:rsid w:val="0051085D"/>
    <w:rsid w:val="005159BA"/>
    <w:rsid w:val="00523ECE"/>
    <w:rsid w:val="00530302"/>
    <w:rsid w:val="0055676C"/>
    <w:rsid w:val="0056044C"/>
    <w:rsid w:val="0057054B"/>
    <w:rsid w:val="00571873"/>
    <w:rsid w:val="00575014"/>
    <w:rsid w:val="00580C5D"/>
    <w:rsid w:val="00581CAE"/>
    <w:rsid w:val="005855ED"/>
    <w:rsid w:val="00585F6F"/>
    <w:rsid w:val="00590C38"/>
    <w:rsid w:val="005919D6"/>
    <w:rsid w:val="00592DCD"/>
    <w:rsid w:val="005A0E1B"/>
    <w:rsid w:val="005A3296"/>
    <w:rsid w:val="005A3343"/>
    <w:rsid w:val="005A5676"/>
    <w:rsid w:val="005B20D9"/>
    <w:rsid w:val="005B64D4"/>
    <w:rsid w:val="005C0BCC"/>
    <w:rsid w:val="005C0DFC"/>
    <w:rsid w:val="005C544A"/>
    <w:rsid w:val="005E01EF"/>
    <w:rsid w:val="005E1761"/>
    <w:rsid w:val="005E2386"/>
    <w:rsid w:val="005E3FC7"/>
    <w:rsid w:val="005E79E3"/>
    <w:rsid w:val="005E7FB7"/>
    <w:rsid w:val="00617D62"/>
    <w:rsid w:val="00620619"/>
    <w:rsid w:val="00623777"/>
    <w:rsid w:val="00625295"/>
    <w:rsid w:val="00635CB5"/>
    <w:rsid w:val="0064067A"/>
    <w:rsid w:val="00645E79"/>
    <w:rsid w:val="00654744"/>
    <w:rsid w:val="006615D9"/>
    <w:rsid w:val="00665FB9"/>
    <w:rsid w:val="00682506"/>
    <w:rsid w:val="006826E6"/>
    <w:rsid w:val="006A1CE4"/>
    <w:rsid w:val="006A4AA5"/>
    <w:rsid w:val="006A763C"/>
    <w:rsid w:val="006B0215"/>
    <w:rsid w:val="006B07A9"/>
    <w:rsid w:val="006B20A5"/>
    <w:rsid w:val="006B37DD"/>
    <w:rsid w:val="006C3634"/>
    <w:rsid w:val="006E282F"/>
    <w:rsid w:val="006F55F0"/>
    <w:rsid w:val="006F5825"/>
    <w:rsid w:val="007032F0"/>
    <w:rsid w:val="00717A70"/>
    <w:rsid w:val="0072280F"/>
    <w:rsid w:val="00726E25"/>
    <w:rsid w:val="00726E37"/>
    <w:rsid w:val="00743588"/>
    <w:rsid w:val="00754A34"/>
    <w:rsid w:val="00754C3F"/>
    <w:rsid w:val="00755DF8"/>
    <w:rsid w:val="00762B64"/>
    <w:rsid w:val="007766E1"/>
    <w:rsid w:val="00777561"/>
    <w:rsid w:val="007909AB"/>
    <w:rsid w:val="007A0601"/>
    <w:rsid w:val="007A49F6"/>
    <w:rsid w:val="007B2036"/>
    <w:rsid w:val="007C1443"/>
    <w:rsid w:val="007C414A"/>
    <w:rsid w:val="007C673A"/>
    <w:rsid w:val="007D768B"/>
    <w:rsid w:val="007F16E7"/>
    <w:rsid w:val="00803582"/>
    <w:rsid w:val="00831C37"/>
    <w:rsid w:val="00832D0D"/>
    <w:rsid w:val="008418A7"/>
    <w:rsid w:val="008422AE"/>
    <w:rsid w:val="00846685"/>
    <w:rsid w:val="0084735D"/>
    <w:rsid w:val="00847E07"/>
    <w:rsid w:val="0085267B"/>
    <w:rsid w:val="008541C9"/>
    <w:rsid w:val="0085657A"/>
    <w:rsid w:val="00857295"/>
    <w:rsid w:val="0088707D"/>
    <w:rsid w:val="008A4E1C"/>
    <w:rsid w:val="008A5ACF"/>
    <w:rsid w:val="008B241E"/>
    <w:rsid w:val="008B54F4"/>
    <w:rsid w:val="008C0952"/>
    <w:rsid w:val="008C24EC"/>
    <w:rsid w:val="008C5D9E"/>
    <w:rsid w:val="008D0329"/>
    <w:rsid w:val="008D10C3"/>
    <w:rsid w:val="008E158A"/>
    <w:rsid w:val="008E44BE"/>
    <w:rsid w:val="008F259D"/>
    <w:rsid w:val="008F7646"/>
    <w:rsid w:val="009010AE"/>
    <w:rsid w:val="009012A3"/>
    <w:rsid w:val="00902D0C"/>
    <w:rsid w:val="00911489"/>
    <w:rsid w:val="009145BE"/>
    <w:rsid w:val="00921337"/>
    <w:rsid w:val="009232F8"/>
    <w:rsid w:val="009361F9"/>
    <w:rsid w:val="009438D4"/>
    <w:rsid w:val="009440A0"/>
    <w:rsid w:val="009537B4"/>
    <w:rsid w:val="009544B6"/>
    <w:rsid w:val="00955369"/>
    <w:rsid w:val="00957AC5"/>
    <w:rsid w:val="00960964"/>
    <w:rsid w:val="00961AAA"/>
    <w:rsid w:val="0096379B"/>
    <w:rsid w:val="009653C7"/>
    <w:rsid w:val="00965AC7"/>
    <w:rsid w:val="009679EF"/>
    <w:rsid w:val="00970FAE"/>
    <w:rsid w:val="009768DE"/>
    <w:rsid w:val="00980187"/>
    <w:rsid w:val="009869D1"/>
    <w:rsid w:val="009946DA"/>
    <w:rsid w:val="009A5777"/>
    <w:rsid w:val="009A6B1B"/>
    <w:rsid w:val="009A7022"/>
    <w:rsid w:val="009B0769"/>
    <w:rsid w:val="009B6E61"/>
    <w:rsid w:val="009C0ABB"/>
    <w:rsid w:val="009D258B"/>
    <w:rsid w:val="009D5D06"/>
    <w:rsid w:val="009D6703"/>
    <w:rsid w:val="009E45C4"/>
    <w:rsid w:val="009F3592"/>
    <w:rsid w:val="00A00C58"/>
    <w:rsid w:val="00A01B22"/>
    <w:rsid w:val="00A05128"/>
    <w:rsid w:val="00A054C0"/>
    <w:rsid w:val="00A3050D"/>
    <w:rsid w:val="00A31AA8"/>
    <w:rsid w:val="00A506ED"/>
    <w:rsid w:val="00A52066"/>
    <w:rsid w:val="00A63F19"/>
    <w:rsid w:val="00A70469"/>
    <w:rsid w:val="00A77819"/>
    <w:rsid w:val="00A873E9"/>
    <w:rsid w:val="00A960BD"/>
    <w:rsid w:val="00AA178E"/>
    <w:rsid w:val="00AA3DA3"/>
    <w:rsid w:val="00AA55EC"/>
    <w:rsid w:val="00AB56FC"/>
    <w:rsid w:val="00AB5EA8"/>
    <w:rsid w:val="00AC2711"/>
    <w:rsid w:val="00AC5160"/>
    <w:rsid w:val="00AD641A"/>
    <w:rsid w:val="00AE1322"/>
    <w:rsid w:val="00AF19D8"/>
    <w:rsid w:val="00AF2E17"/>
    <w:rsid w:val="00AF374B"/>
    <w:rsid w:val="00AF6FDD"/>
    <w:rsid w:val="00B05BE9"/>
    <w:rsid w:val="00B11798"/>
    <w:rsid w:val="00B145F4"/>
    <w:rsid w:val="00B20497"/>
    <w:rsid w:val="00B32B5F"/>
    <w:rsid w:val="00B3729F"/>
    <w:rsid w:val="00B40765"/>
    <w:rsid w:val="00B426F1"/>
    <w:rsid w:val="00B432F2"/>
    <w:rsid w:val="00B5180F"/>
    <w:rsid w:val="00B541E4"/>
    <w:rsid w:val="00B54665"/>
    <w:rsid w:val="00B56AA8"/>
    <w:rsid w:val="00B60DAB"/>
    <w:rsid w:val="00B616D4"/>
    <w:rsid w:val="00B6453D"/>
    <w:rsid w:val="00B71F98"/>
    <w:rsid w:val="00B73D54"/>
    <w:rsid w:val="00B825B1"/>
    <w:rsid w:val="00B825CB"/>
    <w:rsid w:val="00B93715"/>
    <w:rsid w:val="00BA591A"/>
    <w:rsid w:val="00BB2FBF"/>
    <w:rsid w:val="00BB515A"/>
    <w:rsid w:val="00BB5B9B"/>
    <w:rsid w:val="00BC1782"/>
    <w:rsid w:val="00BC29E0"/>
    <w:rsid w:val="00BC5FFC"/>
    <w:rsid w:val="00BE0A41"/>
    <w:rsid w:val="00BF2C51"/>
    <w:rsid w:val="00BF3994"/>
    <w:rsid w:val="00C01187"/>
    <w:rsid w:val="00C02692"/>
    <w:rsid w:val="00C14C84"/>
    <w:rsid w:val="00C230F0"/>
    <w:rsid w:val="00C27C6D"/>
    <w:rsid w:val="00C31EDD"/>
    <w:rsid w:val="00C353D8"/>
    <w:rsid w:val="00C35F7E"/>
    <w:rsid w:val="00C375D3"/>
    <w:rsid w:val="00C46927"/>
    <w:rsid w:val="00C470A0"/>
    <w:rsid w:val="00C57408"/>
    <w:rsid w:val="00C60604"/>
    <w:rsid w:val="00C706ED"/>
    <w:rsid w:val="00C819C8"/>
    <w:rsid w:val="00C84BF8"/>
    <w:rsid w:val="00C92023"/>
    <w:rsid w:val="00C92B1E"/>
    <w:rsid w:val="00C96347"/>
    <w:rsid w:val="00C976E6"/>
    <w:rsid w:val="00CA1F2F"/>
    <w:rsid w:val="00CA323F"/>
    <w:rsid w:val="00CA609A"/>
    <w:rsid w:val="00CB00D6"/>
    <w:rsid w:val="00CB77D0"/>
    <w:rsid w:val="00CB7E65"/>
    <w:rsid w:val="00CC0766"/>
    <w:rsid w:val="00CD2B6F"/>
    <w:rsid w:val="00CD2F16"/>
    <w:rsid w:val="00CD34B8"/>
    <w:rsid w:val="00CD50C3"/>
    <w:rsid w:val="00CD605D"/>
    <w:rsid w:val="00CE165A"/>
    <w:rsid w:val="00CE73BC"/>
    <w:rsid w:val="00CF3503"/>
    <w:rsid w:val="00D03E7D"/>
    <w:rsid w:val="00D1704E"/>
    <w:rsid w:val="00D330E1"/>
    <w:rsid w:val="00D36DDF"/>
    <w:rsid w:val="00D43C73"/>
    <w:rsid w:val="00D446AA"/>
    <w:rsid w:val="00D45E01"/>
    <w:rsid w:val="00D56B4A"/>
    <w:rsid w:val="00D623E2"/>
    <w:rsid w:val="00D64BD0"/>
    <w:rsid w:val="00D84D96"/>
    <w:rsid w:val="00D90DB9"/>
    <w:rsid w:val="00D96C7C"/>
    <w:rsid w:val="00DA039C"/>
    <w:rsid w:val="00DB6ADB"/>
    <w:rsid w:val="00DC06D7"/>
    <w:rsid w:val="00DD0FEC"/>
    <w:rsid w:val="00DD366E"/>
    <w:rsid w:val="00DD4BF9"/>
    <w:rsid w:val="00DE63D2"/>
    <w:rsid w:val="00E126BA"/>
    <w:rsid w:val="00E14FF9"/>
    <w:rsid w:val="00E21A37"/>
    <w:rsid w:val="00E32417"/>
    <w:rsid w:val="00E40AC0"/>
    <w:rsid w:val="00E4219D"/>
    <w:rsid w:val="00E51F28"/>
    <w:rsid w:val="00E663CE"/>
    <w:rsid w:val="00E67BC9"/>
    <w:rsid w:val="00E81761"/>
    <w:rsid w:val="00E900AB"/>
    <w:rsid w:val="00E91E39"/>
    <w:rsid w:val="00E92BF4"/>
    <w:rsid w:val="00E9528D"/>
    <w:rsid w:val="00EA0C72"/>
    <w:rsid w:val="00EA1D71"/>
    <w:rsid w:val="00EA35F2"/>
    <w:rsid w:val="00EB3C07"/>
    <w:rsid w:val="00EB44D8"/>
    <w:rsid w:val="00EC0406"/>
    <w:rsid w:val="00ED09F8"/>
    <w:rsid w:val="00ED17B5"/>
    <w:rsid w:val="00EE354E"/>
    <w:rsid w:val="00EE4E9E"/>
    <w:rsid w:val="00EE76B8"/>
    <w:rsid w:val="00EF5BB2"/>
    <w:rsid w:val="00F01986"/>
    <w:rsid w:val="00F045F6"/>
    <w:rsid w:val="00F21674"/>
    <w:rsid w:val="00F21BA8"/>
    <w:rsid w:val="00F2592B"/>
    <w:rsid w:val="00F277EB"/>
    <w:rsid w:val="00F42AE1"/>
    <w:rsid w:val="00F47104"/>
    <w:rsid w:val="00F53D69"/>
    <w:rsid w:val="00F5733E"/>
    <w:rsid w:val="00F61554"/>
    <w:rsid w:val="00F65A79"/>
    <w:rsid w:val="00F674F1"/>
    <w:rsid w:val="00F67DF7"/>
    <w:rsid w:val="00F82F32"/>
    <w:rsid w:val="00FA41C6"/>
    <w:rsid w:val="00FA7CAE"/>
    <w:rsid w:val="00FB0A4E"/>
    <w:rsid w:val="00FD01B0"/>
    <w:rsid w:val="00FD225A"/>
    <w:rsid w:val="00FE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A1D0A"/>
  <w15:docId w15:val="{DD0C1C53-A8F9-4279-AC64-FB4125ED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85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48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91F28-6252-438C-BBDC-B86427D3B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8</TotalTime>
  <Pages>1</Pages>
  <Words>219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veig Katrine Smedsland</dc:creator>
  <cp:lastModifiedBy>Solveig Katrine Smedsland</cp:lastModifiedBy>
  <cp:revision>430</cp:revision>
  <dcterms:created xsi:type="dcterms:W3CDTF">2021-09-01T09:40:00Z</dcterms:created>
  <dcterms:modified xsi:type="dcterms:W3CDTF">2022-09-30T10:45:00Z</dcterms:modified>
</cp:coreProperties>
</file>